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79C" w:rsidRPr="00B00E32" w:rsidRDefault="00A0379C" w:rsidP="00A0379C">
      <w:pPr>
        <w:tabs>
          <w:tab w:val="left" w:pos="1290"/>
        </w:tabs>
        <w:rPr>
          <w:b/>
          <w:sz w:val="24"/>
        </w:rPr>
      </w:pPr>
      <w:proofErr w:type="gramStart"/>
      <w:r w:rsidRPr="00B00E32">
        <w:rPr>
          <w:b/>
          <w:sz w:val="28"/>
        </w:rPr>
        <w:t xml:space="preserve">Additional File </w:t>
      </w:r>
      <w:r>
        <w:rPr>
          <w:b/>
          <w:sz w:val="28"/>
        </w:rPr>
        <w:t>2</w:t>
      </w:r>
      <w:r w:rsidRPr="00B00E32">
        <w:rPr>
          <w:b/>
          <w:sz w:val="28"/>
        </w:rPr>
        <w:t>.</w:t>
      </w:r>
      <w:proofErr w:type="gramEnd"/>
      <w:r w:rsidRPr="00B00E32">
        <w:rPr>
          <w:b/>
          <w:sz w:val="28"/>
        </w:rPr>
        <w:t xml:space="preserve"> </w:t>
      </w:r>
      <w:r>
        <w:rPr>
          <w:b/>
          <w:sz w:val="28"/>
        </w:rPr>
        <w:t xml:space="preserve"> Method Combinations</w:t>
      </w:r>
    </w:p>
    <w:tbl>
      <w:tblPr>
        <w:tblStyle w:val="Grilledutableau"/>
        <w:tblW w:w="10119" w:type="dxa"/>
        <w:tblLayout w:type="fixed"/>
        <w:tblLook w:val="04A0"/>
      </w:tblPr>
      <w:tblGrid>
        <w:gridCol w:w="5524"/>
        <w:gridCol w:w="1134"/>
        <w:gridCol w:w="1134"/>
        <w:gridCol w:w="1275"/>
        <w:gridCol w:w="1052"/>
      </w:tblGrid>
      <w:tr w:rsidR="00A0379C" w:rsidRPr="009E5640" w:rsidTr="004201DB">
        <w:trPr>
          <w:trHeight w:val="319"/>
        </w:trPr>
        <w:tc>
          <w:tcPr>
            <w:tcW w:w="5524" w:type="dxa"/>
          </w:tcPr>
          <w:p w:rsidR="00A0379C" w:rsidRPr="000F724E" w:rsidRDefault="00A0379C" w:rsidP="004201DB">
            <w:pPr>
              <w:jc w:val="center"/>
              <w:rPr>
                <w:b/>
              </w:rPr>
            </w:pPr>
            <w:r w:rsidRPr="000F724E">
              <w:rPr>
                <w:b/>
              </w:rPr>
              <w:t>Methods used</w:t>
            </w:r>
          </w:p>
        </w:tc>
        <w:tc>
          <w:tcPr>
            <w:tcW w:w="1134" w:type="dxa"/>
          </w:tcPr>
          <w:p w:rsidR="00A0379C" w:rsidRPr="000F724E" w:rsidRDefault="00A0379C" w:rsidP="004201DB">
            <w:pPr>
              <w:jc w:val="center"/>
              <w:rPr>
                <w:b/>
              </w:rPr>
            </w:pPr>
            <w:r w:rsidRPr="000F724E">
              <w:rPr>
                <w:b/>
              </w:rPr>
              <w:t xml:space="preserve">Total </w:t>
            </w:r>
          </w:p>
          <w:p w:rsidR="00A0379C" w:rsidRPr="000F724E" w:rsidRDefault="00A0379C" w:rsidP="004201DB">
            <w:pPr>
              <w:jc w:val="center"/>
              <w:rPr>
                <w:b/>
              </w:rPr>
            </w:pPr>
            <w:proofErr w:type="gramStart"/>
            <w:r w:rsidRPr="000F724E">
              <w:rPr>
                <w:b/>
              </w:rPr>
              <w:t>n</w:t>
            </w:r>
            <w:proofErr w:type="gramEnd"/>
            <w:r w:rsidRPr="000F724E">
              <w:rPr>
                <w:b/>
              </w:rPr>
              <w:t xml:space="preserve"> (%)</w:t>
            </w:r>
          </w:p>
        </w:tc>
        <w:tc>
          <w:tcPr>
            <w:tcW w:w="1134" w:type="dxa"/>
          </w:tcPr>
          <w:p w:rsidR="00A0379C" w:rsidRDefault="00A0379C" w:rsidP="004201DB">
            <w:pPr>
              <w:jc w:val="center"/>
              <w:rPr>
                <w:b/>
              </w:rPr>
            </w:pPr>
            <w:r w:rsidRPr="000F724E">
              <w:rPr>
                <w:b/>
              </w:rPr>
              <w:t>Published</w:t>
            </w:r>
          </w:p>
          <w:p w:rsidR="00A0379C" w:rsidRPr="000F724E" w:rsidRDefault="00A0379C" w:rsidP="004201DB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 </w:t>
            </w:r>
          </w:p>
        </w:tc>
        <w:tc>
          <w:tcPr>
            <w:tcW w:w="1275" w:type="dxa"/>
          </w:tcPr>
          <w:p w:rsidR="00A0379C" w:rsidRPr="000F724E" w:rsidRDefault="00A0379C" w:rsidP="004201DB">
            <w:pPr>
              <w:jc w:val="center"/>
              <w:rPr>
                <w:b/>
              </w:rPr>
            </w:pPr>
            <w:r w:rsidRPr="000F724E">
              <w:rPr>
                <w:b/>
              </w:rPr>
              <w:t xml:space="preserve">Completed </w:t>
            </w:r>
          </w:p>
          <w:p w:rsidR="00A0379C" w:rsidRPr="000F724E" w:rsidRDefault="00A0379C" w:rsidP="004201DB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 </w:t>
            </w:r>
          </w:p>
        </w:tc>
        <w:tc>
          <w:tcPr>
            <w:tcW w:w="1052" w:type="dxa"/>
          </w:tcPr>
          <w:p w:rsidR="00A0379C" w:rsidRPr="000F724E" w:rsidRDefault="00A0379C" w:rsidP="004201DB">
            <w:pPr>
              <w:jc w:val="center"/>
              <w:rPr>
                <w:b/>
              </w:rPr>
            </w:pPr>
            <w:r w:rsidRPr="000F724E">
              <w:rPr>
                <w:b/>
              </w:rPr>
              <w:t xml:space="preserve">Ongoing </w:t>
            </w:r>
          </w:p>
          <w:p w:rsidR="00A0379C" w:rsidRPr="000F724E" w:rsidRDefault="00A0379C" w:rsidP="004201DB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 </w:t>
            </w:r>
          </w:p>
          <w:p w:rsidR="00A0379C" w:rsidRPr="000F724E" w:rsidRDefault="00A0379C" w:rsidP="004201DB">
            <w:pPr>
              <w:jc w:val="center"/>
              <w:rPr>
                <w:b/>
              </w:rPr>
            </w:pPr>
          </w:p>
        </w:tc>
      </w:tr>
      <w:tr w:rsidR="00A0379C" w:rsidRPr="000F724E" w:rsidTr="004201DB">
        <w:trPr>
          <w:trHeight w:val="363"/>
        </w:trPr>
        <w:tc>
          <w:tcPr>
            <w:tcW w:w="5524" w:type="dxa"/>
          </w:tcPr>
          <w:p w:rsidR="00A0379C" w:rsidRDefault="00A0379C" w:rsidP="004201DB">
            <w:r>
              <w:t>Number of COS studies included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>14</w:t>
            </w:r>
            <w:r>
              <w:rPr>
                <w:b/>
              </w:rPr>
              <w:t>0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3</w:t>
            </w:r>
            <w:r>
              <w:t>7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38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65</w:t>
            </w:r>
          </w:p>
        </w:tc>
      </w:tr>
      <w:tr w:rsidR="00A0379C" w:rsidRPr="000F724E" w:rsidTr="004201DB">
        <w:trPr>
          <w:trHeight w:val="553"/>
        </w:trPr>
        <w:tc>
          <w:tcPr>
            <w:tcW w:w="5524" w:type="dxa"/>
          </w:tcPr>
          <w:p w:rsidR="00A0379C" w:rsidRPr="000F724E" w:rsidRDefault="00A0379C" w:rsidP="004201DB">
            <w:r>
              <w:t>Qualitative i</w:t>
            </w:r>
            <w:r w:rsidRPr="000F724E">
              <w:t>nterviews</w:t>
            </w:r>
            <w:r>
              <w:t>,</w:t>
            </w:r>
            <w:r w:rsidRPr="000F724E">
              <w:t xml:space="preserve"> </w:t>
            </w:r>
            <w:r>
              <w:t>Delphi survey</w:t>
            </w:r>
            <w:r w:rsidRPr="000F724E">
              <w:t xml:space="preserve"> </w:t>
            </w:r>
            <w:r w:rsidRPr="00A74AA5">
              <w:t>and</w:t>
            </w:r>
            <w:r>
              <w:t xml:space="preserve"> co</w:t>
            </w:r>
            <w:r w:rsidRPr="000F724E">
              <w:t>nsensus</w:t>
            </w:r>
            <w:r>
              <w:t xml:space="preserve"> m</w:t>
            </w:r>
            <w:r w:rsidRPr="000F724E">
              <w:t>eeting</w:t>
            </w:r>
            <w:r>
              <w:rPr>
                <w:b/>
              </w:rPr>
              <w:t xml:space="preserve">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22 </w:t>
            </w:r>
            <w:r w:rsidRPr="001E38EF">
              <w:t>(1</w:t>
            </w:r>
            <w:r>
              <w:t>6</w:t>
            </w:r>
            <w:r w:rsidRPr="001E38EF">
              <w:t>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2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5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4 (1</w:t>
            </w:r>
            <w:r>
              <w:t>0</w:t>
            </w:r>
            <w:r w:rsidRPr="001E38EF">
              <w:t>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16 (2</w:t>
            </w:r>
            <w:r>
              <w:t>4</w:t>
            </w:r>
            <w:r w:rsidRPr="001E38EF">
              <w:t>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332D0B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Delphi survey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rPr>
                <w:b/>
              </w:rPr>
              <w:t xml:space="preserve">21 </w:t>
            </w:r>
            <w:r w:rsidRPr="001E38EF">
              <w:t>(15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12 (3</w:t>
            </w:r>
            <w:r>
              <w:t>3</w:t>
            </w:r>
            <w:r w:rsidRPr="001E38EF">
              <w:t>)</w:t>
            </w:r>
          </w:p>
          <w:tbl>
            <w:tblPr>
              <w:tblW w:w="1403" w:type="dxa"/>
              <w:tblLayout w:type="fixed"/>
              <w:tblLook w:val="04A0"/>
            </w:tblPr>
            <w:tblGrid>
              <w:gridCol w:w="1403"/>
            </w:tblGrid>
            <w:tr w:rsidR="00A0379C" w:rsidRPr="001E38EF" w:rsidTr="004201DB">
              <w:trPr>
                <w:trHeight w:val="300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0379C" w:rsidRPr="001E38EF" w:rsidRDefault="00A0379C" w:rsidP="004201D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</w:tr>
            <w:tr w:rsidR="00A0379C" w:rsidRPr="001E38EF" w:rsidTr="004201DB">
              <w:trPr>
                <w:trHeight w:val="300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0379C" w:rsidRPr="001E38EF" w:rsidRDefault="00A0379C" w:rsidP="004201DB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</w:tr>
          </w:tbl>
          <w:p w:rsidR="00A0379C" w:rsidRPr="001E38EF" w:rsidRDefault="00A0379C" w:rsidP="004201DB">
            <w:pPr>
              <w:jc w:val="center"/>
            </w:pP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7 (18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2 (3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616"/>
        </w:trPr>
        <w:tc>
          <w:tcPr>
            <w:tcW w:w="5524" w:type="dxa"/>
          </w:tcPr>
          <w:p w:rsidR="00A0379C" w:rsidRPr="000F724E" w:rsidRDefault="00A0379C" w:rsidP="004201DB">
            <w:r>
              <w:t>Focus g</w:t>
            </w:r>
            <w:r w:rsidRPr="000F724E">
              <w:t>roup</w:t>
            </w:r>
            <w:r>
              <w:t>, questionnaire, Delphi survey</w:t>
            </w:r>
            <w:r w:rsidRPr="000F724E">
              <w:t xml:space="preserve"> </w:t>
            </w:r>
            <w:r w:rsidRPr="00A74AA5">
              <w:t>and</w:t>
            </w:r>
            <w:r w:rsidRPr="000F724E">
              <w:rPr>
                <w:b/>
              </w:rPr>
              <w:t xml:space="preserve"> </w:t>
            </w:r>
            <w:r>
              <w:t>consensus m</w:t>
            </w:r>
            <w:r w:rsidRPr="000F724E">
              <w:t>eeting</w:t>
            </w:r>
            <w:r w:rsidRPr="00A74AA5">
              <w:t xml:space="preserve">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6 </w:t>
            </w:r>
            <w:r w:rsidRPr="001E38EF">
              <w:t>(1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2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5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8 (2</w:t>
            </w:r>
            <w:r>
              <w:t>0</w:t>
            </w:r>
            <w:r w:rsidRPr="001E38EF">
              <w:t>)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6 (</w:t>
            </w:r>
            <w:r>
              <w:t>8</w:t>
            </w:r>
            <w:r w:rsidRPr="001E38EF">
              <w:t>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Delphi survey</w:t>
            </w:r>
            <w:r w:rsidRPr="000F724E">
              <w:t xml:space="preserve"> </w:t>
            </w:r>
            <w:r w:rsidRPr="00A74AA5">
              <w:t>and</w:t>
            </w:r>
            <w:r w:rsidRPr="000F724E">
              <w:rPr>
                <w:b/>
              </w:rPr>
              <w:t xml:space="preserve"> </w:t>
            </w:r>
            <w:r>
              <w:t>consensus m</w:t>
            </w:r>
            <w:r w:rsidRPr="000F724E">
              <w:t>eeting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5 </w:t>
            </w:r>
            <w:r w:rsidRPr="001E38EF">
              <w:t>(1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1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3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7 (18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7 (11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Focus g</w:t>
            </w:r>
            <w:r w:rsidRPr="000F724E">
              <w:t>roup</w:t>
            </w:r>
            <w:r>
              <w:rPr>
                <w:b/>
              </w:rPr>
              <w:t xml:space="preserve">, </w:t>
            </w:r>
            <w:r>
              <w:t>qualitative i</w:t>
            </w:r>
            <w:r w:rsidRPr="000F724E">
              <w:t>nterviews</w:t>
            </w:r>
            <w:r>
              <w:t>, Delphi survey</w:t>
            </w:r>
            <w:r w:rsidRPr="000F724E">
              <w:t xml:space="preserve">  </w:t>
            </w:r>
            <w:r w:rsidRPr="00A74AA5">
              <w:t>and</w:t>
            </w:r>
            <w:r w:rsidRPr="000F724E">
              <w:t xml:space="preserve"> </w:t>
            </w:r>
            <w:r>
              <w:t>consensus m</w:t>
            </w:r>
            <w:r w:rsidRPr="000F724E">
              <w:t>eeting</w:t>
            </w:r>
            <w:r>
              <w:rPr>
                <w:b/>
              </w:rPr>
              <w:t xml:space="preserve">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0 </w:t>
            </w:r>
            <w:r w:rsidRPr="001E38EF">
              <w:t>(</w:t>
            </w:r>
            <w:r>
              <w:t>7</w:t>
            </w:r>
            <w:r w:rsidRPr="001E38EF">
              <w:t>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1 (3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9 (14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Focus group, Delphi survey</w:t>
            </w:r>
            <w:r w:rsidRPr="000F724E">
              <w:t xml:space="preserve"> </w:t>
            </w:r>
            <w:r>
              <w:t>and consensus m</w:t>
            </w:r>
            <w:r w:rsidRPr="000F724E">
              <w:t xml:space="preserve">eeting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  <w:r w:rsidRPr="001E38EF">
              <w:rPr>
                <w:b/>
              </w:rPr>
              <w:t xml:space="preserve"> </w:t>
            </w:r>
            <w:r w:rsidRPr="001E38EF">
              <w:t>(</w:t>
            </w:r>
            <w:r>
              <w:t>5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>
              <w:t>1</w:t>
            </w:r>
            <w:r w:rsidRPr="001E38EF">
              <w:t xml:space="preserve">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6 (</w:t>
            </w:r>
            <w:r>
              <w:t>8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Questionnaire, Delphi survey</w:t>
            </w:r>
            <w:r w:rsidRPr="000F724E">
              <w:rPr>
                <w:b/>
              </w:rPr>
              <w:t xml:space="preserve"> </w:t>
            </w:r>
            <w:r w:rsidRPr="00A74AA5">
              <w:t>and</w:t>
            </w:r>
            <w:r>
              <w:t xml:space="preserve"> consensus m</w:t>
            </w:r>
            <w:r w:rsidRPr="000F724E">
              <w:t xml:space="preserve">eeting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6 </w:t>
            </w:r>
            <w:r w:rsidRPr="001E38EF">
              <w:t>(4</w:t>
            </w:r>
            <w:r>
              <w:t>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2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5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3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3 (</w:t>
            </w:r>
            <w:r>
              <w:t>5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463"/>
        </w:trPr>
        <w:tc>
          <w:tcPr>
            <w:tcW w:w="5524" w:type="dxa"/>
          </w:tcPr>
          <w:p w:rsidR="00A0379C" w:rsidRPr="000F724E" w:rsidRDefault="00A0379C" w:rsidP="004201DB">
            <w:r>
              <w:t>Q</w:t>
            </w:r>
            <w:r w:rsidRPr="000F724E">
              <w:t>uesti</w:t>
            </w:r>
            <w:r>
              <w:t>onnaire, qualitative i</w:t>
            </w:r>
            <w:r w:rsidRPr="000F724E">
              <w:t>nterviews</w:t>
            </w:r>
            <w:r>
              <w:t>,</w:t>
            </w:r>
            <w:r w:rsidRPr="000F724E">
              <w:t xml:space="preserve"> </w:t>
            </w:r>
            <w:r>
              <w:t>f</w:t>
            </w:r>
            <w:r w:rsidRPr="000F724E">
              <w:t xml:space="preserve">ocus </w:t>
            </w:r>
            <w:r>
              <w:t>g</w:t>
            </w:r>
            <w:r w:rsidRPr="000F724E">
              <w:t>roup</w:t>
            </w:r>
            <w:r>
              <w:t>,</w:t>
            </w:r>
            <w:r w:rsidRPr="000F724E">
              <w:t xml:space="preserve"> </w:t>
            </w:r>
            <w:r>
              <w:t xml:space="preserve">Delphi survey </w:t>
            </w:r>
            <w:r w:rsidRPr="000F724E">
              <w:t xml:space="preserve"> </w:t>
            </w:r>
            <w:r w:rsidRPr="00A74AA5">
              <w:t>and</w:t>
            </w:r>
            <w:r>
              <w:t xml:space="preserve"> consensus m</w:t>
            </w:r>
            <w:r w:rsidRPr="000F724E">
              <w:t>eeting</w:t>
            </w:r>
            <w:r w:rsidRPr="000F724E">
              <w:rPr>
                <w:b/>
              </w:rPr>
              <w:t xml:space="preserve">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 6 </w:t>
            </w:r>
            <w:r w:rsidRPr="001E38EF">
              <w:t>(4</w:t>
            </w:r>
            <w:r>
              <w:t>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1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5 (</w:t>
            </w:r>
            <w:r>
              <w:t>6)</w:t>
            </w:r>
          </w:p>
        </w:tc>
      </w:tr>
      <w:tr w:rsidR="00A0379C" w:rsidRPr="001E38EF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Qualitative i</w:t>
            </w:r>
            <w:r w:rsidRPr="000F724E">
              <w:t>nterviews</w:t>
            </w:r>
            <w:r>
              <w:t xml:space="preserve"> </w:t>
            </w:r>
            <w:r w:rsidRPr="00A74AA5">
              <w:t>and</w:t>
            </w:r>
            <w:r>
              <w:t xml:space="preserve"> Delphi survey</w:t>
            </w:r>
            <w:r w:rsidRPr="00A74AA5">
              <w:t xml:space="preserve">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1E38EF">
              <w:rPr>
                <w:b/>
              </w:rPr>
              <w:t xml:space="preserve"> </w:t>
            </w:r>
            <w:r w:rsidRPr="001E38EF">
              <w:t>(4</w:t>
            </w:r>
            <w:r>
              <w:t>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>
              <w:t>2</w:t>
            </w:r>
            <w:r w:rsidRPr="001E38EF">
              <w:t xml:space="preserve">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2 (5</w:t>
            </w:r>
            <w:r>
              <w:t>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2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Delphi survey</w:t>
            </w:r>
            <w:r w:rsidRPr="000F724E">
              <w:t xml:space="preserve"> </w:t>
            </w:r>
            <w:r w:rsidRPr="00A74AA5">
              <w:t>and</w:t>
            </w:r>
            <w:r>
              <w:t xml:space="preserve"> focus g</w:t>
            </w:r>
            <w:r w:rsidRPr="000F724E">
              <w:t>roup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3 </w:t>
            </w:r>
            <w:r w:rsidRPr="001E38EF">
              <w:t>(2</w:t>
            </w:r>
            <w:r>
              <w:t>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2 (5</w:t>
            </w:r>
            <w:r>
              <w:t>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2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0F724E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 w:rsidRPr="000F724E">
              <w:t>Questionnaire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3 </w:t>
            </w:r>
            <w:r w:rsidRPr="001E38EF">
              <w:t>(2</w:t>
            </w:r>
            <w:r>
              <w:t>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2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2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0F724E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Qualitative i</w:t>
            </w:r>
            <w:r w:rsidRPr="000F724E">
              <w:t>nterviews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2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2 (3</w:t>
            </w:r>
            <w:r>
              <w:t>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0F724E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Consensus m</w:t>
            </w:r>
            <w:r w:rsidRPr="000F724E">
              <w:t>eeting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2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2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lastRenderedPageBreak/>
              <w:t>Focus group, qualitative i</w:t>
            </w:r>
            <w:r w:rsidRPr="000F724E">
              <w:t>nterviews</w:t>
            </w:r>
            <w:r>
              <w:t xml:space="preserve"> and Delphi survey</w:t>
            </w:r>
            <w:r w:rsidRPr="000F724E">
              <w:t xml:space="preserve">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2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3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2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Qualitative i</w:t>
            </w:r>
            <w:r w:rsidRPr="000F724E">
              <w:t>nterviews</w:t>
            </w:r>
            <w:r w:rsidRPr="00A74AA5">
              <w:t xml:space="preserve"> and</w:t>
            </w:r>
            <w:r w:rsidRPr="000F724E">
              <w:t xml:space="preserve"> </w:t>
            </w:r>
            <w:r>
              <w:t>consensus m</w:t>
            </w:r>
            <w:r w:rsidRPr="000F724E">
              <w:t xml:space="preserve">eeting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2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1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3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2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Focus group,</w:t>
            </w:r>
            <w:r w:rsidRPr="000F724E">
              <w:t xml:space="preserve"> </w:t>
            </w:r>
            <w:r>
              <w:t>qualitative i</w:t>
            </w:r>
            <w:r w:rsidRPr="000F724E">
              <w:t>nterviews</w:t>
            </w:r>
            <w:r w:rsidRPr="00A74AA5">
              <w:t xml:space="preserve"> and</w:t>
            </w:r>
            <w:r w:rsidRPr="000F724E">
              <w:t xml:space="preserve"> </w:t>
            </w:r>
            <w:r>
              <w:t>consensus m</w:t>
            </w:r>
            <w:r w:rsidRPr="000F724E">
              <w:t>eeting</w:t>
            </w:r>
            <w:r w:rsidRPr="000F724E">
              <w:rPr>
                <w:b/>
              </w:rPr>
              <w:t xml:space="preserve"> </w:t>
            </w:r>
            <w:r>
              <w:t xml:space="preserve">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2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2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62"/>
        </w:trPr>
        <w:tc>
          <w:tcPr>
            <w:tcW w:w="5524" w:type="dxa"/>
          </w:tcPr>
          <w:p w:rsidR="00A0379C" w:rsidRPr="000F724E" w:rsidRDefault="00A0379C" w:rsidP="004201DB">
            <w:r>
              <w:t>Focus g</w:t>
            </w:r>
            <w:r w:rsidRPr="000F724E">
              <w:t>roup</w:t>
            </w:r>
            <w:r>
              <w:t xml:space="preserve"> </w:t>
            </w:r>
            <w:r w:rsidRPr="00A74AA5">
              <w:t>and</w:t>
            </w:r>
            <w:r w:rsidRPr="000F724E">
              <w:rPr>
                <w:b/>
              </w:rPr>
              <w:t xml:space="preserve"> </w:t>
            </w:r>
            <w:r>
              <w:t>consensus m</w:t>
            </w:r>
            <w:r w:rsidRPr="000F724E">
              <w:t>eeting</w:t>
            </w:r>
            <w:r w:rsidRPr="00A74AA5">
              <w:t xml:space="preserve">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2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1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3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1 </w:t>
            </w:r>
            <w:r>
              <w:t>(2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672"/>
        </w:trPr>
        <w:tc>
          <w:tcPr>
            <w:tcW w:w="5524" w:type="dxa"/>
          </w:tcPr>
          <w:p w:rsidR="00A0379C" w:rsidRPr="000F724E" w:rsidRDefault="00A0379C" w:rsidP="004201DB">
            <w:r>
              <w:t>Q</w:t>
            </w:r>
            <w:r w:rsidRPr="000F724E">
              <w:t>uestionnaire</w:t>
            </w:r>
            <w:r>
              <w:t>, qualitative interviews, Delphi survey</w:t>
            </w:r>
            <w:r w:rsidRPr="00A74AA5">
              <w:t xml:space="preserve"> and</w:t>
            </w:r>
            <w:r>
              <w:t xml:space="preserve"> consensus m</w:t>
            </w:r>
            <w:r w:rsidRPr="000F724E">
              <w:t>eeting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2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2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5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Q</w:t>
            </w:r>
            <w:r w:rsidRPr="000F724E">
              <w:t>uestionnaire</w:t>
            </w:r>
            <w:r>
              <w:t>, focus g</w:t>
            </w:r>
            <w:r w:rsidRPr="000F724E">
              <w:t>roup</w:t>
            </w:r>
            <w:r w:rsidRPr="000F724E">
              <w:rPr>
                <w:b/>
              </w:rPr>
              <w:t xml:space="preserve"> </w:t>
            </w:r>
            <w:r w:rsidRPr="00A74AA5">
              <w:t>and</w:t>
            </w:r>
            <w:r>
              <w:t xml:space="preserve"> q</w:t>
            </w:r>
            <w:r w:rsidRPr="000F724E">
              <w:t xml:space="preserve">ualitative Interviews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2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Q</w:t>
            </w:r>
            <w:r w:rsidRPr="000F724E">
              <w:t>uestionnaire</w:t>
            </w:r>
            <w:r>
              <w:t>, focus g</w:t>
            </w:r>
            <w:r w:rsidRPr="000F724E">
              <w:t>roup</w:t>
            </w:r>
            <w:r>
              <w:rPr>
                <w:b/>
              </w:rPr>
              <w:t xml:space="preserve">, </w:t>
            </w:r>
            <w:r>
              <w:t>qualitative i</w:t>
            </w:r>
            <w:r w:rsidRPr="000F724E">
              <w:t xml:space="preserve">nterviews </w:t>
            </w:r>
            <w:r>
              <w:t>and consensus m</w:t>
            </w:r>
            <w:r w:rsidRPr="000F724E">
              <w:t xml:space="preserve">eeting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3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Q</w:t>
            </w:r>
            <w:r w:rsidRPr="000F724E">
              <w:t xml:space="preserve">uestionnaire </w:t>
            </w:r>
            <w:r>
              <w:t xml:space="preserve">and </w:t>
            </w:r>
            <w:r w:rsidRPr="000F724E">
              <w:t xml:space="preserve">Delphi </w:t>
            </w:r>
            <w:r>
              <w:t xml:space="preserve">survey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1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8D1B1A" w:rsidRDefault="00A0379C" w:rsidP="004201DB">
            <w:pPr>
              <w:rPr>
                <w:b/>
              </w:rPr>
            </w:pPr>
            <w:r>
              <w:t>Q</w:t>
            </w:r>
            <w:r w:rsidRPr="000F724E">
              <w:t>uestionnaire</w:t>
            </w:r>
            <w:r>
              <w:t>, focus g</w:t>
            </w:r>
            <w:r w:rsidRPr="000F724E">
              <w:t>roup</w:t>
            </w:r>
            <w:r>
              <w:rPr>
                <w:b/>
              </w:rPr>
              <w:t xml:space="preserve"> </w:t>
            </w:r>
            <w:r>
              <w:t xml:space="preserve">and </w:t>
            </w:r>
            <w:r w:rsidRPr="000F724E">
              <w:t xml:space="preserve">Delphi </w:t>
            </w:r>
            <w:r>
              <w:t xml:space="preserve">survey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>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1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0 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Focus g</w:t>
            </w:r>
            <w:r w:rsidRPr="000F724E">
              <w:t>roup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 xml:space="preserve"> 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3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Q</w:t>
            </w:r>
            <w:r w:rsidRPr="003419B3">
              <w:t>uestionnaire</w:t>
            </w:r>
            <w:r>
              <w:t>,</w:t>
            </w:r>
            <w:r w:rsidRPr="003419B3">
              <w:t xml:space="preserve"> qualitative interviews </w:t>
            </w:r>
            <w:r>
              <w:t>and Delphi survey</w:t>
            </w:r>
            <w:r w:rsidRPr="000F724E">
              <w:t xml:space="preserve">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 xml:space="preserve"> 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2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297"/>
        </w:trPr>
        <w:tc>
          <w:tcPr>
            <w:tcW w:w="5524" w:type="dxa"/>
          </w:tcPr>
          <w:p w:rsidR="00A0379C" w:rsidRDefault="00A0379C" w:rsidP="004201DB">
            <w:r>
              <w:t>Q</w:t>
            </w:r>
            <w:r w:rsidRPr="000F724E">
              <w:t>uestionnaire</w:t>
            </w:r>
            <w:r>
              <w:t xml:space="preserve"> and qualitative i</w:t>
            </w:r>
            <w:r w:rsidRPr="000F724E">
              <w:t>nterviews</w:t>
            </w:r>
          </w:p>
          <w:p w:rsidR="00A0379C" w:rsidRPr="000F724E" w:rsidRDefault="00A0379C" w:rsidP="004201DB"/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 xml:space="preserve"> 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 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3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Focus g</w:t>
            </w:r>
            <w:r w:rsidRPr="000F724E">
              <w:t xml:space="preserve">roup </w:t>
            </w:r>
            <w:r w:rsidRPr="00A74AA5">
              <w:t>and</w:t>
            </w:r>
            <w:r w:rsidRPr="000F724E">
              <w:t xml:space="preserve"> </w:t>
            </w:r>
            <w:r>
              <w:t>q</w:t>
            </w:r>
            <w:r w:rsidRPr="000F724E">
              <w:t>uestionnaire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 xml:space="preserve"> 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3)</w:t>
            </w:r>
          </w:p>
          <w:p w:rsidR="00A0379C" w:rsidRPr="001E38EF" w:rsidRDefault="00A0379C" w:rsidP="004201DB">
            <w:pPr>
              <w:jc w:val="center"/>
            </w:pP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Focus g</w:t>
            </w:r>
            <w:r w:rsidRPr="000F724E">
              <w:t>roup</w:t>
            </w:r>
            <w:r>
              <w:rPr>
                <w:b/>
              </w:rPr>
              <w:t xml:space="preserve">, </w:t>
            </w:r>
            <w:r>
              <w:t>qualitative i</w:t>
            </w:r>
            <w:r w:rsidRPr="000F724E">
              <w:t>nterviews</w:t>
            </w:r>
            <w:r>
              <w:t>, Consensus m</w:t>
            </w:r>
            <w:r w:rsidRPr="000F724E">
              <w:t>eeting</w:t>
            </w:r>
            <w:r w:rsidRPr="000F724E">
              <w:rPr>
                <w:b/>
              </w:rPr>
              <w:t xml:space="preserve"> </w:t>
            </w:r>
            <w:r w:rsidRPr="00A74AA5">
              <w:t>and</w:t>
            </w:r>
            <w:r w:rsidRPr="000F724E">
              <w:t xml:space="preserve"> </w:t>
            </w:r>
            <w:r>
              <w:t>o</w:t>
            </w:r>
            <w:r w:rsidRPr="000F724E">
              <w:t>ther</w:t>
            </w:r>
            <w:r>
              <w:t xml:space="preserve"> (nominal group t</w:t>
            </w:r>
            <w:r w:rsidRPr="007A571A">
              <w:t>echnique</w:t>
            </w:r>
            <w:r>
              <w:t>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 xml:space="preserve"> 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3)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 w:rsidRPr="000F724E">
              <w:t xml:space="preserve">Other </w:t>
            </w:r>
            <w:r>
              <w:t>(nominal group t</w:t>
            </w:r>
            <w:r w:rsidRPr="007A571A">
              <w:t>echnique</w:t>
            </w:r>
            <w:r>
              <w:t>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 xml:space="preserve"> 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1 (</w:t>
            </w:r>
            <w:r>
              <w:t>2)</w:t>
            </w:r>
          </w:p>
          <w:p w:rsidR="00A0379C" w:rsidRPr="001E38EF" w:rsidRDefault="00A0379C" w:rsidP="004201DB">
            <w:pPr>
              <w:jc w:val="center"/>
            </w:pP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0F724E" w:rsidRDefault="00A0379C" w:rsidP="004201DB">
            <w:r>
              <w:t>O</w:t>
            </w:r>
            <w:r w:rsidRPr="000F724E">
              <w:t>ther</w:t>
            </w:r>
            <w:r>
              <w:t xml:space="preserve"> (nominal group t</w:t>
            </w:r>
            <w:r w:rsidRPr="007A571A">
              <w:t>echnique</w:t>
            </w:r>
            <w:r>
              <w:t>) and consensus m</w:t>
            </w:r>
            <w:r w:rsidRPr="000F724E">
              <w:t xml:space="preserve">eeting 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>1</w:t>
            </w:r>
            <w:r w:rsidRPr="001E38EF">
              <w:t xml:space="preserve"> 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1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  <w:tr w:rsidR="00A0379C" w:rsidRPr="00E26C29" w:rsidTr="004201DB">
        <w:trPr>
          <w:trHeight w:val="506"/>
        </w:trPr>
        <w:tc>
          <w:tcPr>
            <w:tcW w:w="5524" w:type="dxa"/>
          </w:tcPr>
          <w:p w:rsidR="00A0379C" w:rsidRPr="003419B3" w:rsidRDefault="00A0379C" w:rsidP="004201DB">
            <w:pPr>
              <w:rPr>
                <w:b/>
              </w:rPr>
            </w:pPr>
            <w:r>
              <w:t>Focus g</w:t>
            </w:r>
            <w:r w:rsidRPr="000F724E">
              <w:t xml:space="preserve">roup </w:t>
            </w:r>
            <w:r>
              <w:t xml:space="preserve"> </w:t>
            </w:r>
            <w:r w:rsidRPr="00A74AA5">
              <w:t>and</w:t>
            </w:r>
            <w:r w:rsidRPr="000F724E">
              <w:t xml:space="preserve"> </w:t>
            </w:r>
            <w:r>
              <w:t>o</w:t>
            </w:r>
            <w:r w:rsidRPr="000F724E">
              <w:t xml:space="preserve">ther </w:t>
            </w:r>
            <w:r>
              <w:t>(group concept m</w:t>
            </w:r>
            <w:r w:rsidRPr="007A571A">
              <w:t>apping</w:t>
            </w:r>
            <w:r>
              <w:t>)</w:t>
            </w:r>
            <w:r w:rsidRPr="000F724E">
              <w:t xml:space="preserve"> </w:t>
            </w:r>
            <w:r w:rsidRPr="00A74AA5">
              <w:t>and</w:t>
            </w:r>
            <w:r>
              <w:t xml:space="preserve"> consensus m</w:t>
            </w:r>
            <w:r w:rsidRPr="000F724E">
              <w:t>eeting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  <w:rPr>
                <w:b/>
              </w:rPr>
            </w:pPr>
            <w:r w:rsidRPr="001E38EF">
              <w:rPr>
                <w:b/>
              </w:rPr>
              <w:t xml:space="preserve">1 </w:t>
            </w:r>
            <w:r w:rsidRPr="001E38EF">
              <w:t xml:space="preserve"> (</w:t>
            </w:r>
            <w:r>
              <w:t>1)</w:t>
            </w:r>
          </w:p>
        </w:tc>
        <w:tc>
          <w:tcPr>
            <w:tcW w:w="1134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1 </w:t>
            </w:r>
            <w:r w:rsidRPr="001E38E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)</w:t>
            </w:r>
          </w:p>
        </w:tc>
        <w:tc>
          <w:tcPr>
            <w:tcW w:w="1275" w:type="dxa"/>
          </w:tcPr>
          <w:p w:rsidR="00A0379C" w:rsidRPr="001E38EF" w:rsidRDefault="00A0379C" w:rsidP="004201DB">
            <w:pPr>
              <w:jc w:val="center"/>
            </w:pPr>
            <w:r w:rsidRPr="001E38EF">
              <w:t xml:space="preserve">0 </w:t>
            </w:r>
          </w:p>
        </w:tc>
        <w:tc>
          <w:tcPr>
            <w:tcW w:w="1052" w:type="dxa"/>
          </w:tcPr>
          <w:p w:rsidR="00A0379C" w:rsidRPr="001E38EF" w:rsidRDefault="00A0379C" w:rsidP="004201DB">
            <w:pPr>
              <w:jc w:val="center"/>
            </w:pPr>
            <w:r w:rsidRPr="001E38EF">
              <w:t>0</w:t>
            </w:r>
          </w:p>
        </w:tc>
      </w:tr>
    </w:tbl>
    <w:p w:rsidR="000D79D7" w:rsidRDefault="00A0379C" w:rsidP="00A0379C">
      <w:pPr>
        <w:pStyle w:val="Lgende"/>
        <w:rPr>
          <w:noProof/>
        </w:rPr>
      </w:pPr>
      <w:r>
        <w:t>Table 4</w:t>
      </w:r>
      <w:r>
        <w:rPr>
          <w:noProof/>
        </w:rPr>
        <w:t>- Full Version</w:t>
      </w:r>
      <w:r>
        <w:t xml:space="preserve"> shows the methods used to facilitate patient participation. The methods were used either singularly or in combination</w:t>
      </w:r>
      <w:r>
        <w:rPr>
          <w:noProof/>
        </w:rPr>
        <w:t xml:space="preserve">. </w:t>
      </w:r>
    </w:p>
    <w:sectPr w:rsidR="000D79D7" w:rsidSect="000D79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0379C"/>
    <w:rsid w:val="000D79D7"/>
    <w:rsid w:val="00A03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79C"/>
    <w:pPr>
      <w:spacing w:after="160" w:line="259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0379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A0379C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or</dc:creator>
  <cp:lastModifiedBy>Miror</cp:lastModifiedBy>
  <cp:revision>1</cp:revision>
  <dcterms:created xsi:type="dcterms:W3CDTF">2017-10-12T15:56:00Z</dcterms:created>
  <dcterms:modified xsi:type="dcterms:W3CDTF">2017-10-12T15:57:00Z</dcterms:modified>
</cp:coreProperties>
</file>